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A3B" w:rsidRPr="00320A7D" w:rsidRDefault="00D76A3B" w:rsidP="00D76A3B">
      <w:pPr>
        <w:pStyle w:val="Heading2"/>
        <w:rPr>
          <w:b w:val="0"/>
        </w:rPr>
      </w:pPr>
      <w:bookmarkStart w:id="0" w:name="_GoBack"/>
      <w:r w:rsidRPr="00834522">
        <w:t xml:space="preserve">Supplementary Table 3. </w:t>
      </w:r>
      <w:r w:rsidRPr="00834522">
        <w:rPr>
          <w:b w:val="0"/>
        </w:rPr>
        <w:t xml:space="preserve">Predictors for </w:t>
      </w:r>
      <w:proofErr w:type="spellStart"/>
      <w:r w:rsidRPr="00834522">
        <w:rPr>
          <w:b w:val="0"/>
        </w:rPr>
        <w:t>Clavien</w:t>
      </w:r>
      <w:proofErr w:type="spellEnd"/>
      <w:r w:rsidRPr="00834522">
        <w:rPr>
          <w:b w:val="0"/>
        </w:rPr>
        <w:t xml:space="preserve"> </w:t>
      </w:r>
      <w:proofErr w:type="spellStart"/>
      <w:r w:rsidRPr="00834522">
        <w:rPr>
          <w:b w:val="0"/>
        </w:rPr>
        <w:t>Dindo</w:t>
      </w:r>
      <w:proofErr w:type="spellEnd"/>
      <w:r w:rsidRPr="00834522">
        <w:rPr>
          <w:b w:val="0"/>
        </w:rPr>
        <w:t xml:space="preserve"> </w:t>
      </w:r>
      <w:r w:rsidRPr="00834522">
        <w:rPr>
          <w:rFonts w:cstheme="minorHAnsi"/>
          <w:b w:val="0"/>
        </w:rPr>
        <w:t>≥</w:t>
      </w:r>
      <w:r w:rsidRPr="00834522">
        <w:rPr>
          <w:b w:val="0"/>
        </w:rPr>
        <w:t xml:space="preserve">3 morbidity after </w:t>
      </w:r>
      <w:proofErr w:type="spellStart"/>
      <w:r w:rsidRPr="00834522">
        <w:rPr>
          <w:b w:val="0"/>
        </w:rPr>
        <w:t>pancreatoduodenectomy</w:t>
      </w:r>
      <w:proofErr w:type="spellEnd"/>
      <w:r w:rsidRPr="00834522">
        <w:rPr>
          <w:b w:val="0"/>
        </w:rPr>
        <w:t xml:space="preserve"> per country</w:t>
      </w:r>
    </w:p>
    <w:tbl>
      <w:tblPr>
        <w:tblStyle w:val="Tabelraster1"/>
        <w:tblW w:w="5000" w:type="pct"/>
        <w:tblLook w:val="04A0" w:firstRow="1" w:lastRow="0" w:firstColumn="1" w:lastColumn="0" w:noHBand="0" w:noVBand="1"/>
      </w:tblPr>
      <w:tblGrid>
        <w:gridCol w:w="1940"/>
        <w:gridCol w:w="1531"/>
        <w:gridCol w:w="837"/>
        <w:gridCol w:w="1842"/>
        <w:gridCol w:w="834"/>
        <w:gridCol w:w="1542"/>
        <w:gridCol w:w="840"/>
        <w:gridCol w:w="1399"/>
        <w:gridCol w:w="870"/>
        <w:gridCol w:w="1528"/>
        <w:gridCol w:w="831"/>
      </w:tblGrid>
      <w:tr w:rsidR="00484303" w:rsidRPr="00834522" w:rsidTr="00A95355">
        <w:trPr>
          <w:trHeight w:val="262"/>
        </w:trPr>
        <w:tc>
          <w:tcPr>
            <w:tcW w:w="693" w:type="pct"/>
            <w:shd w:val="clear" w:color="auto" w:fill="D9D9D9" w:themeFill="background1" w:themeFillShade="D9"/>
          </w:tcPr>
          <w:p w:rsidR="00484303" w:rsidRPr="003B3D8A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pct"/>
            <w:gridSpan w:val="2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North America (n=28,573)*</w:t>
            </w:r>
          </w:p>
        </w:tc>
        <w:tc>
          <w:tcPr>
            <w:tcW w:w="1806" w:type="pct"/>
            <w:gridSpan w:val="4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Germany (n=7,557)**</w:t>
            </w:r>
          </w:p>
        </w:tc>
        <w:tc>
          <w:tcPr>
            <w:tcW w:w="1654" w:type="pct"/>
            <w:gridSpan w:val="4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The Netherlands (n=4,697)***</w:t>
            </w:r>
          </w:p>
        </w:tc>
      </w:tr>
      <w:tr w:rsidR="00484303" w:rsidRPr="00834522" w:rsidTr="00A95355">
        <w:trPr>
          <w:trHeight w:val="567"/>
        </w:trPr>
        <w:tc>
          <w:tcPr>
            <w:tcW w:w="693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547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299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658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551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Age</w:t>
            </w:r>
          </w:p>
        </w:tc>
        <w:tc>
          <w:tcPr>
            <w:tcW w:w="547" w:type="pct"/>
            <w:vMerge w:val="restart"/>
            <w:vAlign w:val="center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299" w:type="pct"/>
            <w:vMerge w:val="restart"/>
            <w:vAlign w:val="center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658" w:type="pct"/>
            <w:vMerge w:val="restart"/>
            <w:vAlign w:val="center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298" w:type="pct"/>
            <w:vMerge w:val="restart"/>
            <w:vAlign w:val="center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0-1.01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00" w:type="pct"/>
            <w:vMerge w:val="restart"/>
            <w:vAlign w:val="center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311" w:type="pct"/>
            <w:vMerge w:val="restart"/>
            <w:vAlign w:val="center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NA</w:t>
            </w: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0-1.01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0.012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BMI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2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0.002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1.00 (0.99-1.01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349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Diabetes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82 (0.73-0.92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01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68 (0.57-0.81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Cardiac heart failure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1.03 (0.89-1.20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667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96 (0.66-1.39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820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erformance status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Independent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Partially dependent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55 (1.23-1.97)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20.86 (9.29-52.49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reference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04 (0.79-1.35)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very large CI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793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56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A score </w:t>
            </w:r>
            <w:r w:rsidRPr="00834522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≥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1.41 (1.27-1.57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1.23 (1.06-1.42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08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iliary drainage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  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No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ERCP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PTC 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9 (0.89-1.10)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NR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877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79 (0.69-0.91)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6 (0.70-1.30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01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776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Operation year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99 (0.97-1.02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741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1.01 (0.98-1.04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661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OPF low risk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69 (0.59-0.82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53 (0.45-0.62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Vascular resection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99 (0.85-1.16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949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1.04 (0.87-1.24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669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alignant diagnosis</w:t>
            </w:r>
          </w:p>
        </w:tc>
        <w:tc>
          <w:tcPr>
            <w:tcW w:w="547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9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79 (0.71-0.89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500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11" w:type="pct"/>
            <w:vMerge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0.77 (0.66-0.91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01</w:t>
            </w:r>
          </w:p>
        </w:tc>
      </w:tr>
      <w:tr w:rsidR="00484303" w:rsidRPr="00834522" w:rsidTr="00A95355">
        <w:trPr>
          <w:trHeight w:val="20"/>
        </w:trPr>
        <w:tc>
          <w:tcPr>
            <w:tcW w:w="693" w:type="pct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IPD</w:t>
            </w: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547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0.91-1.11)</w:t>
            </w:r>
          </w:p>
        </w:tc>
        <w:tc>
          <w:tcPr>
            <w:tcW w:w="299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911</w:t>
            </w:r>
          </w:p>
        </w:tc>
        <w:tc>
          <w:tcPr>
            <w:tcW w:w="65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59 (1.26-2.01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5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56 (1.23-1.97)</w:t>
            </w:r>
          </w:p>
        </w:tc>
        <w:tc>
          <w:tcPr>
            <w:tcW w:w="3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00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43 (1.23-1.67)</w:t>
            </w:r>
          </w:p>
        </w:tc>
        <w:tc>
          <w:tcPr>
            <w:tcW w:w="311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546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38 (1.17-1.62)</w:t>
            </w:r>
          </w:p>
        </w:tc>
        <w:tc>
          <w:tcPr>
            <w:tcW w:w="298" w:type="pct"/>
          </w:tcPr>
          <w:p w:rsidR="00484303" w:rsidRPr="00834522" w:rsidRDefault="00484303" w:rsidP="00A9535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834522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484303" w:rsidRPr="00834522" w:rsidTr="00A95355">
        <w:trPr>
          <w:trHeight w:val="272"/>
        </w:trPr>
        <w:tc>
          <w:tcPr>
            <w:tcW w:w="5000" w:type="pct"/>
            <w:gridSpan w:val="11"/>
          </w:tcPr>
          <w:p w:rsidR="00484303" w:rsidRPr="00834522" w:rsidRDefault="00484303" w:rsidP="00A9535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NA: Not applicable. </w:t>
            </w:r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I, confidence interval; BMI, body mass index (kg/m</w:t>
            </w:r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  <w:vertAlign w:val="superscript"/>
              </w:rPr>
              <w:t>2</w:t>
            </w:r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); ASA, American Society of Anesthesiologists physical status classification system; ERCP, endoscopic retrograde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- and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pancreaticography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; PTC, percutaneous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transhepatic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drainage; POPF, postoperative pancreatic fistula;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</w:rPr>
              <w:t>a</w:t>
            </w:r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Bold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numbers indicate statistical significance. *Total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533 observations deleted due to missing values. **Total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28 observations deleted due to missing values. ***Total </w:t>
            </w:r>
            <w:proofErr w:type="spellStart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834522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272 observations deleted due to missing values.</w:t>
            </w:r>
          </w:p>
        </w:tc>
      </w:tr>
      <w:bookmarkEnd w:id="0"/>
    </w:tbl>
    <w:p w:rsidR="00917750" w:rsidRPr="00D76A3B" w:rsidRDefault="0044050A" w:rsidP="00D76A3B"/>
    <w:sectPr w:rsidR="00917750" w:rsidRPr="00D76A3B" w:rsidSect="004405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D37B5"/>
    <w:rsid w:val="002511D3"/>
    <w:rsid w:val="00337E5F"/>
    <w:rsid w:val="0044050A"/>
    <w:rsid w:val="00476515"/>
    <w:rsid w:val="00484303"/>
    <w:rsid w:val="007C446C"/>
    <w:rsid w:val="00834522"/>
    <w:rsid w:val="00B023CC"/>
    <w:rsid w:val="00BB41F5"/>
    <w:rsid w:val="00D76A3B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4</cp:revision>
  <dcterms:created xsi:type="dcterms:W3CDTF">2024-08-07T11:09:00Z</dcterms:created>
  <dcterms:modified xsi:type="dcterms:W3CDTF">2024-08-07T11:10:00Z</dcterms:modified>
</cp:coreProperties>
</file>